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8061"/>
        <w:tblW w:w="10742" w:type="dxa"/>
        <w:tblLook w:val="04A0" w:firstRow="1" w:lastRow="0" w:firstColumn="1" w:lastColumn="0" w:noHBand="0" w:noVBand="1"/>
      </w:tblPr>
      <w:tblGrid>
        <w:gridCol w:w="1927"/>
        <w:gridCol w:w="2394"/>
        <w:gridCol w:w="1066"/>
        <w:gridCol w:w="1226"/>
        <w:gridCol w:w="576"/>
        <w:gridCol w:w="803"/>
        <w:gridCol w:w="2750"/>
      </w:tblGrid>
      <w:tr w:rsidR="00A7119A" w:rsidRPr="00A7119A" w14:paraId="0543F7B1" w14:textId="77777777" w:rsidTr="00A7119A">
        <w:trPr>
          <w:trHeight w:val="750"/>
        </w:trPr>
        <w:tc>
          <w:tcPr>
            <w:tcW w:w="10742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5DB1" w14:textId="43BB7AF2" w:rsidR="00A7119A" w:rsidRPr="00A7119A" w:rsidRDefault="00A7119A" w:rsidP="00A7119A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7119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Table </w:t>
            </w:r>
            <w:r w:rsidR="00500A5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</w:t>
            </w:r>
            <w:r w:rsidR="0071018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</w:t>
            </w:r>
            <w:r w:rsidRPr="00A7119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Subcellular location and physical and chemical properties of SHI family in land plants.</w:t>
            </w:r>
          </w:p>
        </w:tc>
      </w:tr>
      <w:tr w:rsidR="00A7119A" w:rsidRPr="00A7119A" w14:paraId="1AA29180" w14:textId="77777777" w:rsidTr="00A7119A">
        <w:trPr>
          <w:trHeight w:val="402"/>
        </w:trPr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1F11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e ID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B6E4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mic Locatio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3637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 Length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218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lecular weigh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FD1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E6D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AVY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D81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lization</w:t>
            </w:r>
          </w:p>
        </w:tc>
      </w:tr>
      <w:tr w:rsidR="00A7119A" w:rsidRPr="00A7119A" w14:paraId="30FEE5EC" w14:textId="77777777" w:rsidTr="00A7119A">
        <w:trPr>
          <w:trHeight w:val="21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A17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1G1979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DE8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:6838120-68402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8C2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B89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928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6AF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785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0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84CF" w14:textId="69CF1A49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21)</w:t>
            </w:r>
          </w:p>
        </w:tc>
      </w:tr>
      <w:tr w:rsidR="00A7119A" w:rsidRPr="00A7119A" w14:paraId="1B59CFB1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57C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1G7552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BE0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:28351562-283534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87C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F10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553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610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2E0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6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8C00" w14:textId="5C76D0D9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04)</w:t>
            </w:r>
          </w:p>
        </w:tc>
      </w:tr>
      <w:tr w:rsidR="00A7119A" w:rsidRPr="00A7119A" w14:paraId="68D438E3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7E2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2G1812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C1F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:7876615-78776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D6C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828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879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5BC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6F8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8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7B83" w14:textId="3A602C46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75)</w:t>
            </w:r>
          </w:p>
        </w:tc>
      </w:tr>
      <w:tr w:rsidR="00A7119A" w:rsidRPr="00A7119A" w14:paraId="4F8D8296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56A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2G2140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E82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:9158390-91597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76E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92B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13.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75C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6AC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F896" w14:textId="04FC7313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1);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3)</w:t>
            </w:r>
          </w:p>
        </w:tc>
      </w:tr>
      <w:tr w:rsidR="00A7119A" w:rsidRPr="00A7119A" w14:paraId="77E5CE51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842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3G5106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362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18964344-189664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CD7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E6B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352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C34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76B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81AE" w14:textId="7F23CF5D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51)</w:t>
            </w:r>
          </w:p>
        </w:tc>
      </w:tr>
      <w:tr w:rsidR="00A7119A" w:rsidRPr="00A7119A" w14:paraId="7152B93A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FF0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3G5443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5DE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20147101-201481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114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DC3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26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C4E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F3B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86FF" w14:textId="28FE434B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64)</w:t>
            </w:r>
          </w:p>
        </w:tc>
      </w:tr>
      <w:tr w:rsidR="00A7119A" w:rsidRPr="00A7119A" w14:paraId="7807278E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E90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4G3626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85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4:17155556-171572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55C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027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144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988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42D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7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66F1" w14:textId="69D87939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49)</w:t>
            </w:r>
          </w:p>
        </w:tc>
      </w:tr>
      <w:tr w:rsidR="00A7119A" w:rsidRPr="00A7119A" w14:paraId="7E634933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641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1233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1A7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5:3987375-39894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9CC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4BB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617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B77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2FB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2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829C" w14:textId="5589194F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58)</w:t>
            </w:r>
          </w:p>
        </w:tc>
      </w:tr>
      <w:tr w:rsidR="00A7119A" w:rsidRPr="00A7119A" w14:paraId="18941495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220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3321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A9E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5:12465057-124657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C4F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DF5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42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01D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CC0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2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E4BE" w14:textId="27A8CA66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3)</w:t>
            </w:r>
          </w:p>
        </w:tc>
      </w:tr>
      <w:tr w:rsidR="00A7119A" w:rsidRPr="00A7119A" w14:paraId="4DDB5A78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5D8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6635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4C1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5:26504467-265065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347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AE1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289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766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3E4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3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7F1D" w14:textId="12D7F385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04)</w:t>
            </w:r>
          </w:p>
        </w:tc>
      </w:tr>
      <w:tr w:rsidR="00A7119A" w:rsidRPr="00A7119A" w14:paraId="0477C2F6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8CC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0135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95D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7:21603710-216053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345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B70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741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AE6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B95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9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946B" w14:textId="56FFCCF9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84)</w:t>
            </w:r>
          </w:p>
        </w:tc>
      </w:tr>
      <w:tr w:rsidR="00A7119A" w:rsidRPr="00A7119A" w14:paraId="47DAFC25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150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1968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C08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7:22808152-228096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C99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D8E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03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895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B7F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1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A68" w14:textId="4EF1A15A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49)</w:t>
            </w:r>
          </w:p>
        </w:tc>
      </w:tr>
      <w:tr w:rsidR="00A7119A" w:rsidRPr="00A7119A" w14:paraId="68268C9C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F4B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2g1728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62E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A02:10389281-103906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2D6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9B5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108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F57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3A6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5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7F54" w14:textId="5B783B8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)</w:t>
            </w:r>
          </w:p>
        </w:tc>
      </w:tr>
      <w:tr w:rsidR="00A7119A" w:rsidRPr="00A7119A" w14:paraId="299F4ECC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275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3g5918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342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A07:16733414-167347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022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81C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159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AEA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CE3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5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8DDE" w14:textId="78964CFA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5)</w:t>
            </w:r>
          </w:p>
        </w:tc>
      </w:tr>
      <w:tr w:rsidR="00A7119A" w:rsidRPr="00A7119A" w14:paraId="106F217E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B71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4g0412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8BB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A09:23636882-236376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418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6FF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03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6E9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118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2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9295" w14:textId="52FF555B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9)</w:t>
            </w:r>
          </w:p>
        </w:tc>
      </w:tr>
      <w:tr w:rsidR="00A7119A" w:rsidRPr="00A7119A" w14:paraId="0EE2FBFE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9D9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6g1397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7F6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A06:7408944-74102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169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657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91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7DB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B10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9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11DC" w14:textId="7AB5E39C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89)</w:t>
            </w:r>
          </w:p>
        </w:tc>
      </w:tr>
      <w:tr w:rsidR="00A7119A" w:rsidRPr="00A7119A" w14:paraId="7B1F4E8A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F54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7g0186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3D0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9:45250806-452524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F5E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A03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94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57F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939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9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423F" w14:textId="5B2E282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)</w:t>
            </w:r>
          </w:p>
        </w:tc>
      </w:tr>
      <w:tr w:rsidR="00A7119A" w:rsidRPr="00A7119A" w14:paraId="6B015F7E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F44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7g1271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4AA" w14:textId="589B8FF5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6:3329330-33309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CDB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BFB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368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03E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C41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3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1E11" w14:textId="3D9E2725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8)</w:t>
            </w:r>
          </w:p>
        </w:tc>
      </w:tr>
      <w:tr w:rsidR="00A7119A" w:rsidRPr="00A7119A" w14:paraId="3FE0C374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659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7g2165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9B8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A01:11065464-110661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962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700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698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5FF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F71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5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48CE" w14:textId="6720DE52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31)</w:t>
            </w:r>
          </w:p>
        </w:tc>
      </w:tr>
      <w:tr w:rsidR="00A7119A" w:rsidRPr="00A7119A" w14:paraId="49ABD3F1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10F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3170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5C5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4:27700142-27701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7E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3D0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245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13A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CCE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6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8EAA" w14:textId="0F325FE3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78)</w:t>
            </w:r>
          </w:p>
        </w:tc>
      </w:tr>
      <w:tr w:rsidR="00A7119A" w:rsidRPr="00A7119A" w14:paraId="0C935A14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A9A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3430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609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A01:720686-7220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C8F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71F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360.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0BB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3B8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572F" w14:textId="680917FB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78)</w:t>
            </w:r>
          </w:p>
        </w:tc>
      </w:tr>
      <w:tr w:rsidR="00A7119A" w:rsidRPr="00A7119A" w14:paraId="3528549F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66F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4321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F1D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A10:14277820-142792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711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389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09.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3D1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90B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0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C160" w14:textId="0D4F86A0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87)</w:t>
            </w:r>
          </w:p>
        </w:tc>
      </w:tr>
      <w:tr w:rsidR="00A7119A" w:rsidRPr="00A7119A" w14:paraId="49126E22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1BF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10g2037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F7F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2:21599447-216008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A66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F90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74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A1C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709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13B8" w14:textId="0B4C8296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63)</w:t>
            </w:r>
          </w:p>
        </w:tc>
      </w:tr>
      <w:tr w:rsidR="00A7119A" w:rsidRPr="00A7119A" w14:paraId="3BD6284E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E49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1g0236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77A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A07:11402203-114037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2D9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02D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88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33F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5AD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8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891E" w14:textId="0C177FB6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68)</w:t>
            </w:r>
          </w:p>
        </w:tc>
      </w:tr>
      <w:tr w:rsidR="00A7119A" w:rsidRPr="00A7119A" w14:paraId="557B003C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FB1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1g3176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C1D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8:33420292-334214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A4E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400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39D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ADA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4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956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plasmic(1.425);Chloroplast(1.088)</w:t>
            </w:r>
          </w:p>
        </w:tc>
      </w:tr>
      <w:tr w:rsidR="00A7119A" w:rsidRPr="00A7119A" w14:paraId="2894A1D2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CEA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1158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696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8:27029253-270309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902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F13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66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CF4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8E8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0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235E" w14:textId="02F9A0AF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93)</w:t>
            </w:r>
          </w:p>
        </w:tc>
      </w:tr>
      <w:tr w:rsidR="00A7119A" w:rsidRPr="00A7119A" w14:paraId="0058517E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28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2436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E81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7:4955888-49568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888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61C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294.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50A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1C4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7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5777" w14:textId="40010316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92)</w:t>
            </w:r>
          </w:p>
        </w:tc>
      </w:tr>
      <w:tr w:rsidR="00A7119A" w:rsidRPr="00A7119A" w14:paraId="3FD0A010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F96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4g2632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F23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A09:25167663-251691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D06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361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686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0A9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1A0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E8C4" w14:textId="1459543B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9)</w:t>
            </w:r>
          </w:p>
        </w:tc>
      </w:tr>
      <w:tr w:rsidR="00A7119A" w:rsidRPr="00A7119A" w14:paraId="151BD4A5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5F2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2233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3C3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A07:1553611-15545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0CC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607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219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B37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524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9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CE7A" w14:textId="41A25B69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62)</w:t>
            </w:r>
          </w:p>
        </w:tc>
      </w:tr>
      <w:tr w:rsidR="00A7119A" w:rsidRPr="00A7119A" w14:paraId="7290423D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8BD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4396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99E4" w14:textId="7C0B4D25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8:3408963-34102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9C4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A24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310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ED6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AAE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7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6C1C" w14:textId="7B27C290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7)</w:t>
            </w:r>
          </w:p>
        </w:tc>
      </w:tr>
      <w:tr w:rsidR="00A7119A" w:rsidRPr="00A7119A" w14:paraId="21460BD1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16B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0369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74B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6:24385239-243866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BBE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F09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06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043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8C2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0238" w14:textId="21C46CF8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3);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07)</w:t>
            </w:r>
          </w:p>
        </w:tc>
      </w:tr>
      <w:tr w:rsidR="00A7119A" w:rsidRPr="00A7119A" w14:paraId="17ED5DF1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12F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0544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5C0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A09:29990289-299919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4B8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90F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20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8D5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603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5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C446" w14:textId="3514ECAB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79)</w:t>
            </w:r>
          </w:p>
        </w:tc>
      </w:tr>
      <w:tr w:rsidR="00A7119A" w:rsidRPr="00A7119A" w14:paraId="1A637F36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95F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1563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9733" w14:textId="29174052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A03:2229242-22307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14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CAC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713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717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948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7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3A96" w14:textId="62468A7A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04)</w:t>
            </w:r>
          </w:p>
        </w:tc>
      </w:tr>
      <w:tr w:rsidR="00A7119A" w:rsidRPr="00A7119A" w14:paraId="2AF3F730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F19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1680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FA4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2:6883504-68844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A6A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3B8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665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2C6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03E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1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376B" w14:textId="49D4D1FF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19)</w:t>
            </w:r>
          </w:p>
        </w:tc>
      </w:tr>
      <w:tr w:rsidR="00A7119A" w:rsidRPr="00A7119A" w14:paraId="76883A0D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B4D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2525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A19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A04:3030235-30317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452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739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92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249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13B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9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088F" w14:textId="14041EEE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99)</w:t>
            </w:r>
          </w:p>
        </w:tc>
      </w:tr>
      <w:tr w:rsidR="00A7119A" w:rsidRPr="00A7119A" w14:paraId="7A08FCEB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F85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573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DF9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1:1234399-12358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C63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440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83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A96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7F8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3C59" w14:textId="4E0BD32F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5)</w:t>
            </w:r>
          </w:p>
        </w:tc>
      </w:tr>
      <w:tr w:rsidR="00A7119A" w:rsidRPr="00A7119A" w14:paraId="35637613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B45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847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2A5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7:8725293-87270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AA7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4C4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66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56C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EA1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323F" w14:textId="07951886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9);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</w:tr>
      <w:tr w:rsidR="00A7119A" w:rsidRPr="00A7119A" w14:paraId="3D4925A2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92E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44400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F6F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C01:30654902-306585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76E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953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217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518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113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6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4F5A" w14:textId="23CC02A2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12)</w:t>
            </w:r>
          </w:p>
        </w:tc>
      </w:tr>
      <w:tr w:rsidR="00A7119A" w:rsidRPr="00A7119A" w14:paraId="30BAF9D9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8DF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l02715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4B7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7:730918-7320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EF5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B1E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097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66C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C08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8AD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lasmaMembrane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90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F76FF53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BAB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l02772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0A3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6:2197965-2199364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FD5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6A7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264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2C5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134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EA7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89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C88B8DB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F04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l02900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184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1:1360266-13616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597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157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52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004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640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8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93D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3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8AB7652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9F4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l04148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01B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7:10924388-109256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C52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71E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06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E47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930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399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8F1DA47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114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l04350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142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9:35959931-359615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246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864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602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FE0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264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2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81A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4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E44E45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C43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A00212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27F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1:1138580-11404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CD0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6D1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723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E68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186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8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78C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94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7261C2E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034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Brara.A02107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854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1:12826349-128288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BD2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72E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130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FE0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0A2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FE7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09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25FB598" w14:textId="77777777" w:rsidTr="00A7119A">
        <w:trPr>
          <w:trHeight w:val="25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01B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ra.B00452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2CE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2:2087987-2091585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9EC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C70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713.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7BD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67A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9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6FB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99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43DBAE1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85E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B02233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AD4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2:14316117-143179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556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9ED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108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885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AE2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5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958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1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3AFAAC6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2B3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D00469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E93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4:3493803-34949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F0E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822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16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B62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3D7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4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517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8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939DDBC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73C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D01262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767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4:11477374-114785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E51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454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294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9F8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2B3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8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3AF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86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F01FB5D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647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F01406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FE8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6:7986199-79880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693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691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91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C36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68B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9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1EB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0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669A9C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E5D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G00211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644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7:1935819-19368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00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53B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55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E99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57D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8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C07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91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6B37706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71D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G0127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567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7:13379487-133815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D5A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9F7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323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87B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BFE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0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499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31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0D092122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0D4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G02219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20E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7:19333727-193355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421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7C2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629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86D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C9C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8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C16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5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A937FB8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C11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G03355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2C0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7:25498918-255008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249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82D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329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E8C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A5E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9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950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66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A493CAA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7CA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I03444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DF1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9:32608503-32610780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800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2E9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95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35B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85A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6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E94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54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4A25ABA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22B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I03709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BCD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9:34355881-343569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B06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8A1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239.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FF1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8BB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4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F4A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9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4192A2C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6F2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I04644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265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9:39921216-399228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15D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06C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52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4ED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928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5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5D3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72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83EC50D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CB5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ra.J0216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0EB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10:16472614-164748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663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F66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188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2CF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33B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5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8C22" w14:textId="7DDA8985" w:rsidR="00A7119A" w:rsidRPr="00A7119A" w:rsidRDefault="00A7119A" w:rsidP="006A0E9D">
            <w:pPr>
              <w:widowControl/>
              <w:ind w:firstLineChars="500" w:firstLine="8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 (3.686)</w:t>
            </w:r>
          </w:p>
        </w:tc>
      </w:tr>
      <w:tr w:rsidR="00A7119A" w:rsidRPr="00A7119A" w14:paraId="3D4745E8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4F4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J02382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27B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10:17487413-174887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51D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B8B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718.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F1C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683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5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CDC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28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C409A9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A89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ra.K0132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F52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58736:461150-4624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F2C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7D7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045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F8C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6C0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4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DC3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69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2AD0F58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968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es.01G1795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D84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hr01:35879593..3588078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820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C11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22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C5C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EE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6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EB9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91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6B82E95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76B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es.02G1400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0D5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2:10784095..107852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DD4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033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98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57E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392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2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E5C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1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B87450C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C67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es.04G1592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E5B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4:35340555..353428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A9A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FF8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071.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BCC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287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9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0E9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3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51897BE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B70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es.02G1001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317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2:7796596..78024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372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073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513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B59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7D6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4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DBE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79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579A74E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37E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nes.05G153200.2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77A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5:26445827..264498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25B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C41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855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669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BC1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313233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313233"/>
                <w:kern w:val="0"/>
                <w:sz w:val="16"/>
                <w:szCs w:val="16"/>
              </w:rPr>
              <w:t>-0.82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A78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5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29B87CE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3D3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nes.01G1415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632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1:33287673..332920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C88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F32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337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D7E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32C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9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D9E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6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E455608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9A3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nes.04G085450.2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FD0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4:28705198..287068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2B3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D5B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841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D8C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F11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6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61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C9EDCDD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3D2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nes.11G0875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0A7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1:13950061..139516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61A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34A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48.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E7D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1DC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A90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30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9AB9501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DF0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nes.18G018200.2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FA1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hr18:1853520..185677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296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627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05.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37B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E0F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8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450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69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6876C83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061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nes.15G1716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086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5:15394613..154028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464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183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495.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CA9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460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1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CE6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32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578967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935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.communis00024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46F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42:9164..11472 forwar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68F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BF0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836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D1A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94F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6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78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3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3809285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460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.communis00718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383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131:2101152..2103778 rever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5BF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055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82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2A2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F9D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9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23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032F23C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F2E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.communis00013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41B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79:8685..10323 forwar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D88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7EF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860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9D9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1A2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11A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46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DA734C6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B4F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.communis01412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91B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170:2979704..2981115 rever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055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698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44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CC6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C1B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5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870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4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E56827D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601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.communis00710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ACE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131:1537108..1537981 rever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ADA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CA4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13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64E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D57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8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88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8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053A8FFC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B56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.communis00078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E88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628:227164..231717 forwar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D1E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11C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300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6D8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F8D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5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77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84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07CDD0D4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7BC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tri.009G070800.3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7B3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hr09:6973258..697692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41A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3DC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705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AA0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756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277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4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12FB056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000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tri.001G276200.3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CA0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hr01:28981194..2898405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803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4F0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367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48C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16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427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7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AC13281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BCA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tri.001G0277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B56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1:2099847..21034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FC9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2F4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976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EC7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63E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5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6FA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0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4DF7199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667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tri.003G1961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AB4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1:28981194..289840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321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3C7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066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D17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A43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C85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29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65ACE3D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B2B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tri.005G2342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7F1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5:23265164..232675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EEE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C68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218.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7AB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BAF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5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117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21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6A0DE88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CE3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tri.002G028500.3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7FA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hr02:1915522..191930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274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3FF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172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9B5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F91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0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5A3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66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B9501ED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D15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tri.007G0175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9AF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7:1337745..13404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398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6ED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644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31E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63C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1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A29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8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9A1A464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D75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tri.005G1182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E0E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5:8673014..86754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A00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857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141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D3E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706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1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437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6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0A75808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80F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tri.009G121600.3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9DF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9:10181897..101840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666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241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843.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08F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466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7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856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26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D436AA6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B40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tri.004G160600.4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843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4:18043562..180484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595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3D1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57.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771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AD9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9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D26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0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0CF3BBE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312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tri.003G085901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9C2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3:11247734..112537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490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428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8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A0A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640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0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A12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2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3639E50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DB6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tri.001G1485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40D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1:12295731..123015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F91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820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718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5FF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D9B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9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7B7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4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62A5676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417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Medtr5g08975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93B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5:39017916..390205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24A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E05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225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B3B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3C6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9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2B7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F173332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CBC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tr3g01466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56A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4198129..42036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528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D2E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636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9C0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686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6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D3B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4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D27F271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F5B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tr8g03911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F3F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8:14512196..145139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764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1FF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81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0E8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B7F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9E4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89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C4D8024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8FD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tr8g07662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630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8:32482155..324848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C11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3B2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121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5E2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B1F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581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19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1DCF622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9C6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tr5g02113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EAA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5:8100970..81032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42C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20B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563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E47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CCB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9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95F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7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5E8E246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4D6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tr3g11251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DE4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52766534..527679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626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7D0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711.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5D0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82D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5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75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48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0866A02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54B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tr4g07111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070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4:26794244..267958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D4C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DC9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126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6D5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3AB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04A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00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10C00F5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CBE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tr0363s004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576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caffold0363:16318..1743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100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F7E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29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145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02B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7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917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0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80B255E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8D7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tr1g02323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25F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:7417435..74190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216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B6B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225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9B6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EA5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1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A62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9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01CD629B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57C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tr0105s007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0B7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0105:22115..249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9C0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1F7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45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37C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B5E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955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68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6A666A3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726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tr4g09907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C08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4:41015146..410233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C2D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191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85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20F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6D6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0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817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5253BC0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46F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14G0317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641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14:2633143..26362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E76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EEC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900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37C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D88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7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99B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BCF28CD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240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02G2392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A38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02:50128537..501313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C92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168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225.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948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1A0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5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D12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3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A2F3AE3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139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20G0284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8C6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20:5679113..56835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0B8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0CE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8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42C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8B7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6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0C28" w14:textId="6FB1ED7F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1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);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30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7119A" w:rsidRPr="00A7119A" w14:paraId="64AA8359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06F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07G1948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CB0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07:42675630..426797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9AF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EFB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295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503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77E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8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4B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8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403086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E07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04G1141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48F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04:20161543..201672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397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63F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377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F87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BED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C38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01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CBBCE88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3D8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11G1697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33A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11:19279232..192849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C44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57C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02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E09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AC2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1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A0A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7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A3050A4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032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15G2016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07D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15:47682275..476878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D6E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E3B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31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92C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196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D88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2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242591A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73C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13G1624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743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13:31270470..312759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A8F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DC8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173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397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EE2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8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63C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88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14A042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20C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04G0266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1C0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04:2264214..22667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3F2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442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85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AAF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B56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8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A9D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01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05C4D388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5FC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16G1081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4EC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16:30490016..304933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C8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9AD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70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71B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290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2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E54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7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113B5E9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B4F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02G0476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2AA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02:4774988..47783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DD8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641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389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0E0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723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6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A1D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7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05557547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685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06G0253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8A0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06:2205752..22086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FFC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D82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32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EA6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EE5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7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950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913E73C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C88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14G1767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FBE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14:50435914..504384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6F0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927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73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D66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609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9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A69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1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B8B808D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CBA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01G1363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A95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m01:52612194..5261958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58B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F91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300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BF0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36A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4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CB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6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32D847B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6CA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11G0673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FF5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m11:5502998..550561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916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FBF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133.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AFE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74C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4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EF2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5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070CD21A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504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11G1059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03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11:8781955..87835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333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CFC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179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BB8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645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9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FA1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6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1139C5A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DF5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04G0091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4F9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04:760178..7614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196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007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76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23A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CE0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6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C9C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98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7D8F1A1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D4C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12G0365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C27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12:2877920..28790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F43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E46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92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791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3A0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F94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7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0A2E4CC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7E1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04G114100.4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31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04:20161543..201672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14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F74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17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1BE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C84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7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3AE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5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2705C34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2C0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maLee.17G2231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815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m17:42320064..423225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22B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FD6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594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811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D79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3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E1A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24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7A98C77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ECC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csa.08704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E5A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00873:361047..3628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335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05A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662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370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F37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1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FF1C" w14:textId="12D4B6D5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65);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9)</w:t>
            </w:r>
          </w:p>
        </w:tc>
      </w:tr>
      <w:tr w:rsidR="00A7119A" w:rsidRPr="00A7119A" w14:paraId="2C424CAB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B36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csa.13847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7DB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01063:172185..1747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710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F9E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46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031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5FB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3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530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31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73E1F0B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06E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ucsa.30792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8A0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caffold02978:199558..20099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450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E0A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868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1D5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698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5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2E3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31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2011F44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B6D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ucsa.04330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721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00542:153220..1569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566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195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897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DE5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AC1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6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D66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10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2BBB5AA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3D5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csa.20114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BB1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01374:74326..762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B5A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AB8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63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E97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D73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4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65E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E491D7A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32C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csa.15962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6F4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caffold01144:36973..3835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1FA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401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386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58C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448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0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C92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56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18FE556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C26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csa.34277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2D7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03356:5049137..50504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6F2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BA4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808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56B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4AB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5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92E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774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37E08B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F54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csa.34591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60E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03443:211327..2125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B1D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D7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198.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E44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E17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3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672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8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3361217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643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ucsa.32151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BA9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caffold03080:1301649..130823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410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F9D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201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ABD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03F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6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AD1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88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96941F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C1D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upe.4G2672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310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04:20095611..200984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220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032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709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4AE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833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6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F7C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1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5F4CB95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BB4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upe.2G0365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DB4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02:3943571..39465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CF6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FE2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82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216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20A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9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249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74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6D038D3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E51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upe.7G1636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E55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p07:16853453..1685941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451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B72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309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376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056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5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DC4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9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C0021A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CBA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upe.8G0883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6BD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08:12137882..121394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62E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60E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063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889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84B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3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FA9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8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287F06B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249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Prupe.1G3715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C16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01:33860981..338635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F6B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A43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034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A98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4CF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3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AC2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8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EEC65BD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FEB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upe.5G0502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245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p05:5322143..532950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2AF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230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122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2FC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277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4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52D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1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A6D0DD4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D6C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03G11669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94D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3:22344770..223466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BC3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5CD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354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ECF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7EE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1BD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DD01D97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481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11G11861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996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1:25245178..252475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59C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404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575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7A0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3C6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EC3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0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6BD977C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2B7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02G12858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F0D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2:34273862..342764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415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8D8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330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4A5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8ED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1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1C76" w14:textId="0576BB0F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37);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0)</w:t>
            </w:r>
          </w:p>
        </w:tc>
      </w:tr>
      <w:tr w:rsidR="00A7119A" w:rsidRPr="00A7119A" w14:paraId="2C3BECFA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47D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08G10215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BEA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8:1551262..15537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FC0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8F9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91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3F0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1A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1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6B5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3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A265999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F1B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15G10192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AF9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5:1113802..11157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59E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B9F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A6C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FCE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8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173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40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F27EBC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25A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15G12507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BD0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5:21081817..210844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7A3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B2A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75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714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BA7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5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E1C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00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29E5520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2D7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05G10587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93E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5:10147513..101484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3AF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E4D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404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783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4A2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9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2C7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4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333F0A3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978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10G10664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B76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0:9092325..90937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4A6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422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523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C6F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6BD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2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FD1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9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71B1E3E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672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02G11370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C12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2:11452119..114540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AC0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13E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422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C8E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0CC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7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E7D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69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206DA0A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0E4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16G12674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DCB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6:34263545..342687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DB3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1F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036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EED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703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A35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7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1B6DF3E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6E6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06G10434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24D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6:5693744..57003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E64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EE4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109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705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885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4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BB2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1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FA9657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29D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6G23130.t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C83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_6:5003636..50060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C44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FF1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663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FC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520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1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356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0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200A679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9D3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5G31480.t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20C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_5:15486707..154889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302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564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79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46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4C9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A19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76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B8FF16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458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1G32500.t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102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_1:8391617..83936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865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0E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29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181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816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5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0BB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9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77B0F6A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E36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2G35510.t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A31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_2:16746229..167514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481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12F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399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81C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307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7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6E3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8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39332A2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2A5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L8G45180.t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13A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_8:22783381..227867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5CF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0FE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1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DB4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9AB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7F6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6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67E0234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751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7G14770.t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30D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_7:1904136..1906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DCE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959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15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652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2B7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1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156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40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C9DC421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682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3G51310.t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2D4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_3:22548520..225498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1AE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A6C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34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E2D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EA5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9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CBF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56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BCAE1F6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1A6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4G10590.t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ABE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_4:298441..2996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854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E68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33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BF2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F2C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9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409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1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A18BC6E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4C9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5G35480.t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4B5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caffold_5:17012658..1701369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1B5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D5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54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76C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349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1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5FB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0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E962BC4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B6B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papaya169.5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031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percontig_169:568490..5703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575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F52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928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9A0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36B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D05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0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6EA12B9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F00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papaya140.1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C65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percontig_140:310931..3122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896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B69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780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A2F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849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0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85B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58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4335C1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417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papaya6.19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284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percontig_6:1570516..15720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1E0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D94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69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071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64E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3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66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1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00813B7C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C2C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papaya150.4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9BB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upercontig_150:442224..44365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CD1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961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32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F85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622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0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04C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68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4DCAE3F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BAD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T_206s0009g0345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DBA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6:16711149..167123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D1D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F64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329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A45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788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65E" w14:textId="36F2F256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6);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2)</w:t>
            </w:r>
          </w:p>
        </w:tc>
      </w:tr>
      <w:tr w:rsidR="00A7119A" w:rsidRPr="00A7119A" w14:paraId="7D4F90EA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888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T_213s0067g0286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23C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3_random:1553224..15566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F58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A45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932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D1E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5FC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7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C6E9" w14:textId="21479673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01);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6)</w:t>
            </w:r>
          </w:p>
        </w:tc>
      </w:tr>
      <w:tr w:rsidR="00A7119A" w:rsidRPr="00A7119A" w14:paraId="17258BF6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4AA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T_204s0023g0278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ED5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hr4:19358407..1935985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FD0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B84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781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360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02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8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52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6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06CB8ABB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1A5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T_203s0038g0031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110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288652..2895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5E2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274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56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CD9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40C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7A2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70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E44D20D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E9D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T_218s0001g1342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E3D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8:11486983..114883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2C3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03C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487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0CA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A22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8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A36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9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3DACD39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025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bic.003G4298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46E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3:73266878..732718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E57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95B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670.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648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717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9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E2E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9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8B8AEBB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C45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obic.009G1226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40F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9:47420997..474227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E08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AB3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089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D60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0F0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9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370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11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C3E63B9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15B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bic.002G2745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3EB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2:65723462..657257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697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084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95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E7F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426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0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486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48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F6767B6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A02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bic.007G1790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BA0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7:61207201..612088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91C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98F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37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50D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0D6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5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761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75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4D575E4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7A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bic.010G2617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305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0:59801732..598045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550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917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065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4F7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05F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1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A36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0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80FFAA6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616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bic.002G27500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816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2:65773219..657746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8C0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CDC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624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0DB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C99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3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BB2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18F15E0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A6D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00001d01184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8B1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:162564728..1625658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282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284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817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EF0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8A5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2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AD9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8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662C850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300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00001d00997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6DE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:93018883..9302044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56A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9B7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03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DB3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6C9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4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F65B" w14:textId="52637F03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71);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4)</w:t>
            </w:r>
          </w:p>
        </w:tc>
      </w:tr>
      <w:tr w:rsidR="00A7119A" w:rsidRPr="00A7119A" w14:paraId="4B8C8E02" w14:textId="77777777" w:rsidTr="00A7119A">
        <w:trPr>
          <w:trHeight w:val="20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9B4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00001d03808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A49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:147117118..1471186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7FE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CAD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80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1D0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72A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7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4E95" w14:textId="4E0C69A2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1);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ellula</w:t>
            </w:r>
            <w:r w:rsidR="006A0E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(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0)</w:t>
            </w:r>
          </w:p>
        </w:tc>
      </w:tr>
      <w:tr w:rsidR="00A7119A" w:rsidRPr="00A7119A" w14:paraId="37DCFB0A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C16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00001d02128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AFF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:147853085..14785486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8A9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8FC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731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06C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D3F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ACD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9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A10E02F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925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00001d00620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CA8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:201896426..2018979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A27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C8B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81.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53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A8A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C07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1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E97D5A7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2DD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00001d05320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3E8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:220087907..2200930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044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E5C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643.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79F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845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03B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6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E69B163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54D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Zm00001d03204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889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:210206508..2102113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8D9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515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519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753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579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5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F8B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4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17F809A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EBF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Zm00001d03642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799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:87953854..879553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0F3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9E0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76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4AD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79C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359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14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F1BD494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997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00001d01476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5E7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:61966309..619678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0AA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E28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766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E76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212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2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9AA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01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82CB757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ED3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Zm00001d02129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FF7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:148061213..1480620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28F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5B4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31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956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6B7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5BA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C62F35D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66F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_Os01g7249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BE5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:42037166..420396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05E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DB0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71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0FB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51C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1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C33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80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05F8E7E4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F1F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_Os05g3207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F0B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5:18693816..186951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8D4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4BA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83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954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449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801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463A7C6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D5E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_Os08g4341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714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8:27458306..274599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AEB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BC3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689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5F5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829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0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0AA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97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79FECE2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4CB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OC_Os09g3616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F70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9:20838366..208402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91C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F31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21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2F2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437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D51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377D8DF3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7AF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_Os06g49830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EA1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6:30161498..301626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63D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3A5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954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022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D85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9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B94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29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50A9368D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67F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di2g6112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E0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2:58058370..580648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4A4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C40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820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482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1E2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2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F49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1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EEAF943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A14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di2g26823.2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FE4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2:25606595..256103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0A6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2F3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23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3F5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288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8BC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9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570DA00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454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di3g42197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6DC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3:43673637..436757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811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3A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496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B6F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15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2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C4D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7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7043271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270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di4g3603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79F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4:41223067..412268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79B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FC30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816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7D9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5CD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DE1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6E22210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D11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di1g34990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80D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d1:30633957..3063650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093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CE9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13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EB7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432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E4B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92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27D79A88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C63C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.moe5906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C08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_23:1898212..1899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58A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F04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59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21F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08A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6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DB5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9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D78D7DD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2BE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.moe40992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DDE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caffold_11:1840716..184323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244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B22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827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73A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27C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46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03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18178D31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238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.moe5908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07F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_18:627271..6281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C70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37A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59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09A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662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4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483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61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4B5C296A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614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.moe5926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976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_38:152892..1534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A74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477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84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3189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5367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8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48FF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68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6A2ACBC9" w14:textId="77777777" w:rsidTr="00A7119A">
        <w:trPr>
          <w:trHeight w:val="22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ABF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3c21_16440V3.1.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D2A5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1:10399269..104027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D3B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6722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504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4DC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CD1D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8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AFDE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0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7119A" w:rsidRPr="00A7119A" w14:paraId="7E128F7A" w14:textId="77777777" w:rsidTr="00A7119A">
        <w:trPr>
          <w:trHeight w:val="233"/>
        </w:trPr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CCB1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3c18_8920V3.1.p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160A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8:6302001..630644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5236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FCB44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67.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5CE0A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E2368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59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13B73" w14:textId="77777777" w:rsidR="00A7119A" w:rsidRPr="00A7119A" w:rsidRDefault="00A7119A" w:rsidP="00A711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</w:t>
            </w:r>
            <w:r w:rsidRPr="00A7119A">
              <w:rPr>
                <w:rFonts w:ascii="微软雅黑" w:eastAsia="微软雅黑" w:hAnsi="微软雅黑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711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74</w:t>
            </w:r>
            <w:r w:rsidRPr="00A7119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</w:tbl>
    <w:p w14:paraId="206D160B" w14:textId="67A137E3" w:rsidR="00796592" w:rsidRDefault="00796592"/>
    <w:p w14:paraId="2EE9E72B" w14:textId="77777777" w:rsidR="005725D1" w:rsidRDefault="005725D1"/>
    <w:sectPr w:rsidR="00572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C6C4C" w14:textId="77777777" w:rsidR="003E4CFF" w:rsidRDefault="003E4CFF" w:rsidP="009E6985">
      <w:r>
        <w:separator/>
      </w:r>
    </w:p>
  </w:endnote>
  <w:endnote w:type="continuationSeparator" w:id="0">
    <w:p w14:paraId="23487DBD" w14:textId="77777777" w:rsidR="003E4CFF" w:rsidRDefault="003E4CFF" w:rsidP="009E6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8E82A" w14:textId="77777777" w:rsidR="003E4CFF" w:rsidRDefault="003E4CFF" w:rsidP="009E6985">
      <w:r>
        <w:separator/>
      </w:r>
    </w:p>
  </w:footnote>
  <w:footnote w:type="continuationSeparator" w:id="0">
    <w:p w14:paraId="4EC1382E" w14:textId="77777777" w:rsidR="003E4CFF" w:rsidRDefault="003E4CFF" w:rsidP="009E6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7M0MLcwMjS2NLZU0lEKTi0uzszPAykwrAUAAGC45iwAAAA="/>
  </w:docVars>
  <w:rsids>
    <w:rsidRoot w:val="00F37943"/>
    <w:rsid w:val="0005423A"/>
    <w:rsid w:val="000B0B2C"/>
    <w:rsid w:val="003E4CFF"/>
    <w:rsid w:val="004851D1"/>
    <w:rsid w:val="00500A55"/>
    <w:rsid w:val="005725D1"/>
    <w:rsid w:val="006304F7"/>
    <w:rsid w:val="006A0E9D"/>
    <w:rsid w:val="00710189"/>
    <w:rsid w:val="00796592"/>
    <w:rsid w:val="00860148"/>
    <w:rsid w:val="00973B2E"/>
    <w:rsid w:val="009E6985"/>
    <w:rsid w:val="00A52DE0"/>
    <w:rsid w:val="00A7119A"/>
    <w:rsid w:val="00AE43CE"/>
    <w:rsid w:val="00C33998"/>
    <w:rsid w:val="00E048B7"/>
    <w:rsid w:val="00F37943"/>
    <w:rsid w:val="00FB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50FF0"/>
  <w15:chartTrackingRefBased/>
  <w15:docId w15:val="{107A28E1-DC40-4E58-846E-C952FB8EF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98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7119A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A7119A"/>
    <w:rPr>
      <w:color w:val="800080"/>
      <w:u w:val="single"/>
    </w:rPr>
  </w:style>
  <w:style w:type="paragraph" w:customStyle="1" w:styleId="msonormal0">
    <w:name w:val="msonormal"/>
    <w:basedOn w:val="a"/>
    <w:rsid w:val="00A711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711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7119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A7119A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A7119A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A711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A7119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A7119A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A7119A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A7119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A7119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A7119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A7119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rsid w:val="00A7119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A7119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3">
    <w:name w:val="xl73"/>
    <w:basedOn w:val="a"/>
    <w:rsid w:val="00A7119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313233"/>
      <w:kern w:val="0"/>
      <w:sz w:val="16"/>
      <w:szCs w:val="16"/>
    </w:rPr>
  </w:style>
  <w:style w:type="paragraph" w:customStyle="1" w:styleId="xl74">
    <w:name w:val="xl74"/>
    <w:basedOn w:val="a"/>
    <w:rsid w:val="00A7119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A7119A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A7119A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A7119A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9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2454</Words>
  <Characters>13990</Characters>
  <Application>Microsoft Office Word</Application>
  <DocSecurity>0</DocSecurity>
  <Lines>116</Lines>
  <Paragraphs>32</Paragraphs>
  <ScaleCrop>false</ScaleCrop>
  <Company/>
  <LinksUpToDate>false</LinksUpToDate>
  <CharactersWithSpaces>1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fang</dc:creator>
  <cp:keywords/>
  <dc:description/>
  <cp:lastModifiedBy>da fang</cp:lastModifiedBy>
  <cp:revision>9</cp:revision>
  <dcterms:created xsi:type="dcterms:W3CDTF">2021-09-09T09:06:00Z</dcterms:created>
  <dcterms:modified xsi:type="dcterms:W3CDTF">2022-07-07T11:28:00Z</dcterms:modified>
</cp:coreProperties>
</file>